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2EAA47" w14:textId="22C9C0EF" w:rsidR="00D67DD4" w:rsidRPr="004D28A1" w:rsidRDefault="00615D1F" w:rsidP="004D28A1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bookmarkStart w:id="0" w:name="_Toc354134979"/>
      <w:bookmarkStart w:id="1" w:name="_Toc374635054"/>
      <w:r w:rsidRPr="002A0A95">
        <w:rPr>
          <w:rFonts w:ascii="Times New Roman" w:hAnsi="Times New Roman"/>
          <w:b/>
          <w:sz w:val="28"/>
          <w:szCs w:val="28"/>
        </w:rPr>
        <w:t>Title:</w:t>
      </w:r>
      <w:r w:rsidRPr="002A0A95">
        <w:rPr>
          <w:rFonts w:ascii="Times New Roman" w:hAnsi="Times New Roman"/>
          <w:i/>
          <w:sz w:val="28"/>
          <w:szCs w:val="28"/>
        </w:rPr>
        <w:t xml:space="preserve"> </w:t>
      </w:r>
      <w:r w:rsidRPr="002A0A95">
        <w:rPr>
          <w:rFonts w:ascii="Times New Roman" w:hAnsi="Times New Roman"/>
          <w:b/>
          <w:sz w:val="28"/>
          <w:szCs w:val="28"/>
        </w:rPr>
        <w:t>Experiences of Cervical Cancer Patients in Rural Ghana: An Exploratory Study</w:t>
      </w:r>
      <w:bookmarkStart w:id="2" w:name="_GoBack"/>
      <w:bookmarkEnd w:id="2"/>
    </w:p>
    <w:p w14:paraId="348EF12F" w14:textId="0F4A65C3" w:rsidR="00962A84" w:rsidRPr="0028348B" w:rsidRDefault="00962A84" w:rsidP="00962A84">
      <w:pPr>
        <w:keepNext/>
        <w:keepLines/>
        <w:spacing w:before="200" w:after="0" w:line="480" w:lineRule="auto"/>
        <w:outlineLvl w:val="1"/>
        <w:rPr>
          <w:rFonts w:ascii="Times New Roman" w:eastAsia="Times New Roman" w:hAnsi="Times New Roman"/>
          <w:b/>
          <w:bCs/>
          <w:sz w:val="24"/>
          <w:szCs w:val="26"/>
        </w:rPr>
      </w:pPr>
      <w:r w:rsidRPr="0028348B">
        <w:rPr>
          <w:rFonts w:ascii="Times New Roman" w:eastAsia="Times New Roman" w:hAnsi="Times New Roman"/>
          <w:b/>
          <w:bCs/>
          <w:sz w:val="24"/>
          <w:szCs w:val="26"/>
        </w:rPr>
        <w:t xml:space="preserve">Interview Guide for </w:t>
      </w:r>
      <w:r w:rsidR="002A0A95">
        <w:rPr>
          <w:rFonts w:ascii="Times New Roman" w:eastAsia="Times New Roman" w:hAnsi="Times New Roman"/>
          <w:b/>
          <w:bCs/>
          <w:sz w:val="24"/>
          <w:szCs w:val="26"/>
        </w:rPr>
        <w:t xml:space="preserve">Cervical Cancer </w:t>
      </w:r>
      <w:r w:rsidRPr="0028348B">
        <w:rPr>
          <w:rFonts w:ascii="Times New Roman" w:eastAsia="Times New Roman" w:hAnsi="Times New Roman"/>
          <w:b/>
          <w:bCs/>
          <w:sz w:val="24"/>
          <w:szCs w:val="26"/>
        </w:rPr>
        <w:t>Patients</w:t>
      </w:r>
      <w:bookmarkEnd w:id="0"/>
      <w:bookmarkEnd w:id="1"/>
    </w:p>
    <w:p w14:paraId="6AC77A4E" w14:textId="77777777" w:rsidR="00962A84" w:rsidRPr="0028348B" w:rsidRDefault="00615D1F" w:rsidP="00962A84">
      <w:pPr>
        <w:numPr>
          <w:ilvl w:val="0"/>
          <w:numId w:val="3"/>
        </w:numPr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>
        <w:rPr>
          <w:rFonts w:ascii="Times New Roman" w:eastAsia="Times New Roman" w:hAnsi="Times New Roman" w:cs="Times"/>
          <w:sz w:val="24"/>
          <w:szCs w:val="24"/>
          <w:lang w:val="en-AU"/>
        </w:rPr>
        <w:t>When did you first notice</w:t>
      </w:r>
      <w:r w:rsidR="00962A84" w:rsidRPr="0028348B">
        <w:rPr>
          <w:rFonts w:ascii="Times New Roman" w:eastAsia="Times New Roman" w:hAnsi="Times New Roman" w:cs="Times"/>
          <w:sz w:val="24"/>
          <w:szCs w:val="24"/>
          <w:lang w:val="en-AU"/>
        </w:rPr>
        <w:t xml:space="preserve"> something was wrong with you?</w:t>
      </w:r>
    </w:p>
    <w:p w14:paraId="01ABE133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8348B">
        <w:rPr>
          <w:rFonts w:ascii="Times New Roman" w:hAnsi="Times New Roman"/>
          <w:sz w:val="24"/>
          <w:szCs w:val="24"/>
        </w:rPr>
        <w:t>Describe how you were feeling?</w:t>
      </w:r>
    </w:p>
    <w:p w14:paraId="39EB1381" w14:textId="77777777" w:rsidR="00962A84" w:rsidRPr="0028348B" w:rsidRDefault="00962A84" w:rsidP="00962A84">
      <w:pPr>
        <w:numPr>
          <w:ilvl w:val="0"/>
          <w:numId w:val="3"/>
        </w:numPr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>What did you do about it?</w:t>
      </w:r>
    </w:p>
    <w:p w14:paraId="0A581BA1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>Whom did you talk to when you suspected something was wrong and why did you tell that person?</w:t>
      </w:r>
    </w:p>
    <w:p w14:paraId="712898D9" w14:textId="77777777" w:rsidR="00962A84" w:rsidRPr="0028348B" w:rsidRDefault="00962A84" w:rsidP="00962A84">
      <w:pPr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</w:p>
    <w:p w14:paraId="3D7CA0DD" w14:textId="77777777" w:rsidR="00962A84" w:rsidRPr="0028348B" w:rsidRDefault="00962A84" w:rsidP="00962A84">
      <w:pPr>
        <w:numPr>
          <w:ilvl w:val="0"/>
          <w:numId w:val="3"/>
        </w:numPr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>When did you take the decision to go to the hospital?</w:t>
      </w:r>
    </w:p>
    <w:p w14:paraId="713404A4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>Who asked you to do the test? What was the reason behind your visit?</w:t>
      </w:r>
    </w:p>
    <w:p w14:paraId="73A2F6EB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 xml:space="preserve"> Who performed the test and where was it done?</w:t>
      </w:r>
    </w:p>
    <w:p w14:paraId="4DE79293" w14:textId="77777777" w:rsidR="00962A84" w:rsidRPr="0028348B" w:rsidRDefault="00962A84" w:rsidP="00962A84">
      <w:pPr>
        <w:numPr>
          <w:ilvl w:val="0"/>
          <w:numId w:val="3"/>
        </w:numPr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>When did you get to know that what you were suffering from is cervical cancer?</w:t>
      </w:r>
    </w:p>
    <w:p w14:paraId="47EEFF52" w14:textId="77777777" w:rsidR="00962A84" w:rsidRPr="0028348B" w:rsidRDefault="00962A84" w:rsidP="00962A84">
      <w:pPr>
        <w:numPr>
          <w:ilvl w:val="0"/>
          <w:numId w:val="3"/>
        </w:numPr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 xml:space="preserve">Who broke the news to you about your condition? </w:t>
      </w:r>
    </w:p>
    <w:p w14:paraId="36C5D889" w14:textId="77777777" w:rsidR="00962A84" w:rsidRPr="0028348B" w:rsidRDefault="00962A84" w:rsidP="00962A84">
      <w:pPr>
        <w:numPr>
          <w:ilvl w:val="0"/>
          <w:numId w:val="3"/>
        </w:numPr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>How was the news delivered to you?</w:t>
      </w:r>
    </w:p>
    <w:p w14:paraId="5F10E140" w14:textId="77777777" w:rsidR="00962A84" w:rsidRPr="0028348B" w:rsidRDefault="00962A84" w:rsidP="00962A84">
      <w:pPr>
        <w:numPr>
          <w:ilvl w:val="0"/>
          <w:numId w:val="3"/>
        </w:numPr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 xml:space="preserve">How did you receive the news? </w:t>
      </w:r>
    </w:p>
    <w:p w14:paraId="259E3A28" w14:textId="77777777" w:rsidR="00962A84" w:rsidRPr="0028348B" w:rsidRDefault="00962A84" w:rsidP="00962A84">
      <w:pPr>
        <w:numPr>
          <w:ilvl w:val="0"/>
          <w:numId w:val="3"/>
        </w:numPr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>Let us discuss what you are suffering from?</w:t>
      </w:r>
    </w:p>
    <w:p w14:paraId="4229C535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28348B">
        <w:rPr>
          <w:rFonts w:ascii="Times New Roman" w:hAnsi="Times New Roman"/>
          <w:bCs/>
          <w:sz w:val="24"/>
          <w:szCs w:val="24"/>
        </w:rPr>
        <w:t xml:space="preserve">Before you got to know of your condition, what other cancer diseases were you aware of? </w:t>
      </w:r>
    </w:p>
    <w:p w14:paraId="577F5054" w14:textId="77777777" w:rsidR="00962A84" w:rsidRPr="0028348B" w:rsidRDefault="00962A84" w:rsidP="00962A84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Times New Roman" w:hAnsi="Times New Roman"/>
          <w:bCs/>
          <w:sz w:val="24"/>
          <w:szCs w:val="24"/>
        </w:rPr>
      </w:pPr>
    </w:p>
    <w:p w14:paraId="4A398AB2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28348B">
        <w:rPr>
          <w:rFonts w:ascii="Times New Roman" w:hAnsi="Times New Roman"/>
          <w:bCs/>
          <w:sz w:val="24"/>
          <w:szCs w:val="24"/>
        </w:rPr>
        <w:t>Tell us about your sexual life - age of first sexual intercourse, with or without protection, number of partners (practice of sex with or without protection)</w:t>
      </w:r>
    </w:p>
    <w:p w14:paraId="1C8AA2E3" w14:textId="77777777" w:rsidR="00962A84" w:rsidRPr="0028348B" w:rsidRDefault="00962A84" w:rsidP="00962A84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Times New Roman" w:hAnsi="Times New Roman"/>
          <w:bCs/>
          <w:sz w:val="24"/>
          <w:szCs w:val="24"/>
        </w:rPr>
      </w:pPr>
    </w:p>
    <w:p w14:paraId="0D97983D" w14:textId="77777777" w:rsidR="00962A84" w:rsidRPr="0028348B" w:rsidRDefault="00962A84" w:rsidP="00962A84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Times New Roman" w:hAnsi="Times New Roman"/>
          <w:bCs/>
          <w:sz w:val="24"/>
          <w:szCs w:val="24"/>
        </w:rPr>
      </w:pPr>
    </w:p>
    <w:p w14:paraId="2F7ECEEA" w14:textId="42994217" w:rsidR="00962A84" w:rsidRPr="002A0A95" w:rsidRDefault="00962A84" w:rsidP="002A0A9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28348B">
        <w:rPr>
          <w:rFonts w:ascii="Times New Roman" w:hAnsi="Times New Roman"/>
          <w:b/>
          <w:bCs/>
          <w:sz w:val="24"/>
          <w:szCs w:val="24"/>
        </w:rPr>
        <w:t>Screening</w:t>
      </w:r>
    </w:p>
    <w:p w14:paraId="2ED4AE57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 xml:space="preserve"> How was your experience with the screening? </w:t>
      </w:r>
    </w:p>
    <w:p w14:paraId="30311673" w14:textId="77777777" w:rsidR="00962A84" w:rsidRPr="0028348B" w:rsidRDefault="00962A84" w:rsidP="00962A84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p w14:paraId="66370142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>What actually was done during the screening?</w:t>
      </w:r>
    </w:p>
    <w:p w14:paraId="673825C1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"/>
          <w:bCs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bCs/>
          <w:sz w:val="24"/>
          <w:szCs w:val="24"/>
          <w:lang w:val="en-AU"/>
        </w:rPr>
        <w:t>For how long did you have to wait to be screened</w:t>
      </w:r>
      <w:r w:rsidRPr="0028348B">
        <w:rPr>
          <w:rFonts w:ascii="Times New Roman" w:eastAsia="Times New Roman" w:hAnsi="Times New Roman" w:cs="Times"/>
          <w:b/>
          <w:bCs/>
          <w:sz w:val="24"/>
          <w:szCs w:val="24"/>
          <w:lang w:val="en-AU"/>
        </w:rPr>
        <w:t>?</w:t>
      </w:r>
    </w:p>
    <w:p w14:paraId="700D42B7" w14:textId="77777777" w:rsidR="00962A84" w:rsidRPr="0028348B" w:rsidRDefault="00962A84" w:rsidP="00962A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47C54C02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"/>
          <w:bCs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bCs/>
          <w:sz w:val="24"/>
          <w:szCs w:val="24"/>
          <w:lang w:val="en-AU"/>
        </w:rPr>
        <w:lastRenderedPageBreak/>
        <w:t>How long did the screening last?</w:t>
      </w:r>
    </w:p>
    <w:p w14:paraId="7701C75C" w14:textId="77777777" w:rsidR="00962A84" w:rsidRPr="0028348B" w:rsidRDefault="00962A84" w:rsidP="00962A8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Cs/>
          <w:sz w:val="24"/>
          <w:szCs w:val="24"/>
        </w:rPr>
      </w:pPr>
    </w:p>
    <w:p w14:paraId="1A49FE13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"/>
          <w:bCs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bCs/>
          <w:sz w:val="24"/>
          <w:szCs w:val="24"/>
          <w:lang w:val="en-AU"/>
        </w:rPr>
        <w:t>How long did it take for you to get the results?</w:t>
      </w:r>
    </w:p>
    <w:p w14:paraId="23A4D6E0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>What where you required to buy or provide for the screening?</w:t>
      </w:r>
    </w:p>
    <w:p w14:paraId="05D41D28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>How much did you pay for the screening?</w:t>
      </w:r>
    </w:p>
    <w:p w14:paraId="356F297A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>How much would you have wished to be charged?</w:t>
      </w:r>
    </w:p>
    <w:p w14:paraId="0496EBAA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>What kind of support did you receive from – family, friends, work, church, mosque etc.?</w:t>
      </w:r>
    </w:p>
    <w:p w14:paraId="2CDB9108" w14:textId="77777777" w:rsidR="00962A84" w:rsidRPr="0028348B" w:rsidRDefault="00962A84" w:rsidP="00962A84">
      <w:pPr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</w:p>
    <w:p w14:paraId="7E57A330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iCs/>
          <w:sz w:val="24"/>
          <w:szCs w:val="24"/>
        </w:rPr>
      </w:pPr>
      <w:r w:rsidRPr="0028348B">
        <w:rPr>
          <w:rFonts w:ascii="Times New Roman" w:hAnsi="Times New Roman"/>
          <w:iCs/>
          <w:sz w:val="24"/>
          <w:szCs w:val="24"/>
        </w:rPr>
        <w:t>What influenced you to accept the screening – How, why, when?</w:t>
      </w:r>
    </w:p>
    <w:p w14:paraId="031C6CFD" w14:textId="77777777" w:rsidR="00962A84" w:rsidRPr="0028348B" w:rsidRDefault="00962A84" w:rsidP="00962A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48DE5D2" w14:textId="77777777" w:rsidR="00962A84" w:rsidRPr="0028348B" w:rsidRDefault="00962A84" w:rsidP="00962A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28348B">
        <w:rPr>
          <w:rFonts w:ascii="Times New Roman" w:hAnsi="Times New Roman"/>
          <w:b/>
          <w:bCs/>
          <w:sz w:val="24"/>
          <w:szCs w:val="24"/>
        </w:rPr>
        <w:t>Diagnosis</w:t>
      </w:r>
    </w:p>
    <w:p w14:paraId="02B6A72D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>What were you told about your cancer?</w:t>
      </w:r>
    </w:p>
    <w:p w14:paraId="34381389" w14:textId="77777777" w:rsidR="00962A84" w:rsidRPr="0028348B" w:rsidRDefault="00962A84" w:rsidP="00962A84">
      <w:pPr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>Type and stage of cancer</w:t>
      </w:r>
    </w:p>
    <w:p w14:paraId="66522C5C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 xml:space="preserve"> Did you have additional tests/procedures?</w:t>
      </w:r>
    </w:p>
    <w:p w14:paraId="797CC219" w14:textId="77777777" w:rsidR="00962A84" w:rsidRPr="0028348B" w:rsidRDefault="00962A84" w:rsidP="00962A84">
      <w:pPr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>What were you told about these?</w:t>
      </w:r>
    </w:p>
    <w:p w14:paraId="422F42E0" w14:textId="77777777" w:rsidR="00962A84" w:rsidRPr="0028348B" w:rsidRDefault="00962A84" w:rsidP="00962A84">
      <w:pPr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"/>
          <w:sz w:val="24"/>
          <w:szCs w:val="24"/>
          <w:lang w:val="en-AU"/>
        </w:rPr>
      </w:pPr>
      <w:r w:rsidRPr="0028348B">
        <w:rPr>
          <w:rFonts w:ascii="Times New Roman" w:eastAsia="Times New Roman" w:hAnsi="Times New Roman" w:cs="Times"/>
          <w:sz w:val="24"/>
          <w:szCs w:val="24"/>
          <w:lang w:val="en-AU"/>
        </w:rPr>
        <w:t>How is the result of this test affecting you?</w:t>
      </w:r>
    </w:p>
    <w:p w14:paraId="2A2566B7" w14:textId="77777777" w:rsidR="00962A84" w:rsidRPr="0028348B" w:rsidRDefault="00962A84" w:rsidP="00962A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28348B">
        <w:rPr>
          <w:rFonts w:ascii="Times New Roman" w:hAnsi="Times New Roman"/>
          <w:b/>
          <w:bCs/>
          <w:sz w:val="24"/>
          <w:szCs w:val="24"/>
        </w:rPr>
        <w:t>Treatment</w:t>
      </w:r>
    </w:p>
    <w:p w14:paraId="77E23E10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8348B">
        <w:rPr>
          <w:rFonts w:ascii="Times New Roman" w:hAnsi="Times New Roman"/>
          <w:sz w:val="24"/>
          <w:szCs w:val="24"/>
        </w:rPr>
        <w:t>What type of treatment were you given?</w:t>
      </w:r>
    </w:p>
    <w:p w14:paraId="3D73E5DF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8348B">
        <w:rPr>
          <w:rFonts w:ascii="Times New Roman" w:hAnsi="Times New Roman"/>
          <w:sz w:val="24"/>
          <w:szCs w:val="24"/>
        </w:rPr>
        <w:t>Describe your experience when you were put on treatment?</w:t>
      </w:r>
    </w:p>
    <w:p w14:paraId="224671CF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8348B">
        <w:rPr>
          <w:rFonts w:ascii="Times New Roman" w:hAnsi="Times New Roman"/>
          <w:sz w:val="24"/>
          <w:szCs w:val="24"/>
        </w:rPr>
        <w:t>What influenced your decision to uptake the treatment- Faith etc.?</w:t>
      </w:r>
    </w:p>
    <w:p w14:paraId="0388C4DB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28348B">
        <w:rPr>
          <w:rFonts w:ascii="Times New Roman" w:hAnsi="Times New Roman"/>
          <w:sz w:val="24"/>
          <w:szCs w:val="24"/>
        </w:rPr>
        <w:t>What sort of information were you giving concerning cancer/ treatment options?</w:t>
      </w:r>
    </w:p>
    <w:p w14:paraId="30F4B0F1" w14:textId="77777777" w:rsidR="00962A84" w:rsidRPr="0028348B" w:rsidRDefault="00962A84" w:rsidP="00962A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634EDE9" w14:textId="77777777" w:rsidR="00962A84" w:rsidRPr="0028348B" w:rsidRDefault="00962A84" w:rsidP="00962A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28348B">
        <w:rPr>
          <w:rFonts w:ascii="Times New Roman" w:hAnsi="Times New Roman"/>
          <w:b/>
          <w:bCs/>
          <w:sz w:val="24"/>
          <w:szCs w:val="24"/>
        </w:rPr>
        <w:t>Ending</w:t>
      </w:r>
    </w:p>
    <w:p w14:paraId="2797CDC0" w14:textId="77777777" w:rsidR="00962A84" w:rsidRPr="0028348B" w:rsidRDefault="00962A84" w:rsidP="00962A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8348B">
        <w:rPr>
          <w:rFonts w:ascii="Times New Roman" w:hAnsi="Times New Roman"/>
          <w:sz w:val="24"/>
          <w:szCs w:val="24"/>
        </w:rPr>
        <w:t>Now lets us talk about your experience since you became aware that you have cervical cancer</w:t>
      </w:r>
    </w:p>
    <w:p w14:paraId="05BD0AE2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28348B">
        <w:rPr>
          <w:rFonts w:ascii="Times New Roman" w:hAnsi="Times New Roman"/>
          <w:sz w:val="24"/>
          <w:szCs w:val="24"/>
        </w:rPr>
        <w:t>Who kinds of support have you been receiving so far-financial, washing, cooking, cleaning, assistance with shopping, conversation with friends?</w:t>
      </w:r>
    </w:p>
    <w:p w14:paraId="40572232" w14:textId="77777777" w:rsidR="00962A84" w:rsidRPr="0028348B" w:rsidRDefault="00962A84" w:rsidP="00962A84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Times New Roman" w:hAnsi="Times New Roman"/>
          <w:sz w:val="24"/>
          <w:szCs w:val="24"/>
        </w:rPr>
      </w:pPr>
    </w:p>
    <w:p w14:paraId="69C7A470" w14:textId="57974589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28348B">
        <w:rPr>
          <w:rFonts w:ascii="Times New Roman" w:hAnsi="Times New Roman"/>
          <w:sz w:val="24"/>
          <w:szCs w:val="24"/>
        </w:rPr>
        <w:lastRenderedPageBreak/>
        <w:t>Who have been supporting you</w:t>
      </w:r>
      <w:r w:rsidR="00341F42">
        <w:rPr>
          <w:rFonts w:ascii="Times New Roman" w:hAnsi="Times New Roman"/>
          <w:sz w:val="24"/>
          <w:szCs w:val="24"/>
        </w:rPr>
        <w:t xml:space="preserve"> </w:t>
      </w:r>
      <w:r w:rsidRPr="0028348B">
        <w:rPr>
          <w:rFonts w:ascii="Times New Roman" w:hAnsi="Times New Roman"/>
          <w:sz w:val="24"/>
          <w:szCs w:val="24"/>
        </w:rPr>
        <w:t>-</w:t>
      </w:r>
      <w:r w:rsidR="00341F42">
        <w:rPr>
          <w:rFonts w:ascii="Times New Roman" w:hAnsi="Times New Roman"/>
          <w:sz w:val="24"/>
          <w:szCs w:val="24"/>
        </w:rPr>
        <w:t xml:space="preserve"> </w:t>
      </w:r>
      <w:r w:rsidRPr="0028348B">
        <w:rPr>
          <w:rFonts w:ascii="Times New Roman" w:hAnsi="Times New Roman"/>
          <w:sz w:val="24"/>
          <w:szCs w:val="24"/>
        </w:rPr>
        <w:t>husband, children, friends, church mosque etc.?</w:t>
      </w:r>
    </w:p>
    <w:p w14:paraId="2AFC5972" w14:textId="77777777" w:rsidR="00962A84" w:rsidRPr="0028348B" w:rsidRDefault="00962A84" w:rsidP="00962A84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eastAsia="Times New Roman" w:hAnsi="Times New Roman" w:cs="Times"/>
          <w:sz w:val="24"/>
          <w:szCs w:val="24"/>
          <w:lang w:val="en-AU"/>
        </w:rPr>
      </w:pPr>
    </w:p>
    <w:p w14:paraId="2E002E73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8348B">
        <w:rPr>
          <w:rFonts w:ascii="Times New Roman" w:hAnsi="Times New Roman"/>
          <w:sz w:val="24"/>
          <w:szCs w:val="24"/>
        </w:rPr>
        <w:t>What pieces of advice have you been given?</w:t>
      </w:r>
    </w:p>
    <w:p w14:paraId="5802C8EB" w14:textId="77777777" w:rsidR="00962A84" w:rsidRPr="0028348B" w:rsidRDefault="00962A84" w:rsidP="00962A84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28348B">
        <w:rPr>
          <w:rFonts w:ascii="Times New Roman" w:hAnsi="Times New Roman"/>
          <w:sz w:val="24"/>
          <w:szCs w:val="24"/>
        </w:rPr>
        <w:t>What other experience would you like to share with other women to avoid cervical cancer?</w:t>
      </w:r>
    </w:p>
    <w:p w14:paraId="7DE2C2B9" w14:textId="77777777" w:rsidR="00962A84" w:rsidRPr="0028348B" w:rsidRDefault="00962A84" w:rsidP="00962A84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Times New Roman" w:hAnsi="Times New Roman"/>
          <w:sz w:val="24"/>
          <w:szCs w:val="24"/>
        </w:rPr>
      </w:pPr>
    </w:p>
    <w:p w14:paraId="7F552DDC" w14:textId="77777777" w:rsidR="00962A84" w:rsidRPr="0028348B" w:rsidRDefault="00962A84" w:rsidP="00962A84">
      <w:pPr>
        <w:numPr>
          <w:ilvl w:val="0"/>
          <w:numId w:val="3"/>
        </w:num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28348B">
        <w:rPr>
          <w:rFonts w:ascii="Times New Roman" w:hAnsi="Times New Roman"/>
          <w:sz w:val="24"/>
          <w:szCs w:val="24"/>
        </w:rPr>
        <w:t xml:space="preserve"> What would you want to see changed in the way screening, diagnoses and treatment are done in Ghana? </w:t>
      </w:r>
    </w:p>
    <w:p w14:paraId="01CD5E77" w14:textId="77777777" w:rsidR="00962A84" w:rsidRPr="0028348B" w:rsidRDefault="00962A84" w:rsidP="00962A84">
      <w:pPr>
        <w:numPr>
          <w:ilvl w:val="0"/>
          <w:numId w:val="3"/>
        </w:num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28348B">
        <w:rPr>
          <w:rFonts w:ascii="Times New Roman" w:hAnsi="Times New Roman"/>
          <w:sz w:val="24"/>
          <w:szCs w:val="24"/>
        </w:rPr>
        <w:t>What would you like the government to do in order to promote women uptake of cervical cancer screening in Ghana?</w:t>
      </w:r>
      <w:bookmarkStart w:id="3" w:name="_Toc350178760"/>
    </w:p>
    <w:p w14:paraId="3EADB35A" w14:textId="77777777" w:rsidR="00962A84" w:rsidRPr="0028348B" w:rsidRDefault="00962A84" w:rsidP="00962A84">
      <w:pPr>
        <w:rPr>
          <w:rFonts w:ascii="Times New Roman" w:hAnsi="Times New Roman"/>
          <w:b/>
          <w:bCs/>
          <w:i/>
          <w:sz w:val="24"/>
          <w:szCs w:val="24"/>
        </w:rPr>
      </w:pPr>
    </w:p>
    <w:p w14:paraId="28C65F69" w14:textId="77777777" w:rsidR="00962A84" w:rsidRPr="0028348B" w:rsidRDefault="00962A84" w:rsidP="00962A84">
      <w:pPr>
        <w:rPr>
          <w:rFonts w:ascii="Times New Roman" w:hAnsi="Times New Roman"/>
          <w:b/>
          <w:bCs/>
          <w:i/>
          <w:sz w:val="24"/>
          <w:szCs w:val="24"/>
        </w:rPr>
      </w:pPr>
    </w:p>
    <w:p w14:paraId="5D471636" w14:textId="77777777" w:rsidR="00962A84" w:rsidRPr="0028348B" w:rsidRDefault="00962A84" w:rsidP="00962A84">
      <w:pPr>
        <w:rPr>
          <w:rFonts w:ascii="Times New Roman" w:hAnsi="Times New Roman"/>
          <w:b/>
          <w:bCs/>
          <w:i/>
          <w:sz w:val="24"/>
          <w:szCs w:val="24"/>
        </w:rPr>
      </w:pPr>
    </w:p>
    <w:p w14:paraId="0B2BF202" w14:textId="77777777" w:rsidR="00962A84" w:rsidRPr="0028348B" w:rsidRDefault="00962A84" w:rsidP="00962A84">
      <w:pPr>
        <w:rPr>
          <w:rFonts w:ascii="Times New Roman" w:hAnsi="Times New Roman"/>
          <w:b/>
          <w:bCs/>
          <w:i/>
          <w:sz w:val="24"/>
          <w:szCs w:val="24"/>
        </w:rPr>
      </w:pPr>
    </w:p>
    <w:p w14:paraId="2FEFE8C8" w14:textId="77777777" w:rsidR="00962A84" w:rsidRPr="0028348B" w:rsidRDefault="00962A84" w:rsidP="00962A84">
      <w:pPr>
        <w:rPr>
          <w:rFonts w:ascii="Times New Roman" w:hAnsi="Times New Roman"/>
          <w:b/>
          <w:bCs/>
          <w:i/>
          <w:sz w:val="24"/>
          <w:szCs w:val="24"/>
        </w:rPr>
      </w:pPr>
    </w:p>
    <w:bookmarkEnd w:id="3"/>
    <w:p w14:paraId="21C20106" w14:textId="77777777" w:rsidR="00962A84" w:rsidRPr="0028348B" w:rsidRDefault="00962A84" w:rsidP="00962A84">
      <w:pPr>
        <w:rPr>
          <w:rFonts w:ascii="Times New Roman" w:hAnsi="Times New Roman"/>
          <w:b/>
          <w:bCs/>
          <w:i/>
          <w:sz w:val="24"/>
          <w:szCs w:val="24"/>
        </w:rPr>
      </w:pPr>
    </w:p>
    <w:sectPr w:rsidR="00962A84" w:rsidRPr="0028348B" w:rsidSect="00A91E4F">
      <w:footerReference w:type="default" r:id="rId7"/>
      <w:pgSz w:w="11906" w:h="16838" w:code="9"/>
      <w:pgMar w:top="1440" w:right="1440" w:bottom="1440" w:left="2880" w:header="706" w:footer="706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82AA82" w14:textId="77777777" w:rsidR="00FA4B4F" w:rsidRDefault="00FA4B4F">
      <w:pPr>
        <w:spacing w:after="0" w:line="240" w:lineRule="auto"/>
      </w:pPr>
      <w:r>
        <w:separator/>
      </w:r>
    </w:p>
  </w:endnote>
  <w:endnote w:type="continuationSeparator" w:id="0">
    <w:p w14:paraId="23467BB2" w14:textId="77777777" w:rsidR="00FA4B4F" w:rsidRDefault="00FA4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DE2E93" w14:textId="77777777" w:rsidR="00971AF4" w:rsidRDefault="00962A8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D28A1">
      <w:rPr>
        <w:noProof/>
      </w:rPr>
      <w:t>1</w:t>
    </w:r>
    <w:r>
      <w:rPr>
        <w:noProof/>
      </w:rPr>
      <w:fldChar w:fldCharType="end"/>
    </w:r>
  </w:p>
  <w:p w14:paraId="67ADAAA5" w14:textId="77777777" w:rsidR="00971AF4" w:rsidRDefault="00FA4B4F">
    <w:pPr>
      <w:pStyle w:val="Footer"/>
    </w:pPr>
  </w:p>
  <w:p w14:paraId="0C7875DA" w14:textId="77777777" w:rsidR="00971AF4" w:rsidRDefault="00FA4B4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AB1E4F" w14:textId="77777777" w:rsidR="00FA4B4F" w:rsidRDefault="00FA4B4F">
      <w:pPr>
        <w:spacing w:after="0" w:line="240" w:lineRule="auto"/>
      </w:pPr>
      <w:r>
        <w:separator/>
      </w:r>
    </w:p>
  </w:footnote>
  <w:footnote w:type="continuationSeparator" w:id="0">
    <w:p w14:paraId="50664A89" w14:textId="77777777" w:rsidR="00FA4B4F" w:rsidRDefault="00FA4B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00000008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00000010"/>
    <w:multiLevelType w:val="hybridMultilevel"/>
    <w:tmpl w:val="00000010"/>
    <w:lvl w:ilvl="0" w:tplc="000005D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1B4964D1"/>
    <w:multiLevelType w:val="hybridMultilevel"/>
    <w:tmpl w:val="DDC8F1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467E89"/>
    <w:multiLevelType w:val="hybridMultilevel"/>
    <w:tmpl w:val="8B909D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D140AC"/>
    <w:multiLevelType w:val="hybridMultilevel"/>
    <w:tmpl w:val="271811A8"/>
    <w:lvl w:ilvl="0" w:tplc="DA9C4952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B36569"/>
    <w:multiLevelType w:val="hybridMultilevel"/>
    <w:tmpl w:val="63FE5F10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3" w15:restartNumberingAfterBreak="0">
    <w:nsid w:val="5CEC14EB"/>
    <w:multiLevelType w:val="hybridMultilevel"/>
    <w:tmpl w:val="53A8EF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FB34D5"/>
    <w:multiLevelType w:val="hybridMultilevel"/>
    <w:tmpl w:val="3D2C3064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5" w15:restartNumberingAfterBreak="0">
    <w:nsid w:val="70F817EC"/>
    <w:multiLevelType w:val="hybridMultilevel"/>
    <w:tmpl w:val="EFAAE8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740791"/>
    <w:multiLevelType w:val="hybridMultilevel"/>
    <w:tmpl w:val="2CC4DE04"/>
    <w:lvl w:ilvl="0" w:tplc="AABECF1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 w15:restartNumberingAfterBreak="0">
    <w:nsid w:val="78C15FED"/>
    <w:multiLevelType w:val="hybridMultilevel"/>
    <w:tmpl w:val="6B924866"/>
    <w:lvl w:ilvl="0" w:tplc="21E4824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 w15:restartNumberingAfterBreak="0">
    <w:nsid w:val="7DDE6E73"/>
    <w:multiLevelType w:val="hybridMultilevel"/>
    <w:tmpl w:val="1730D122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9"/>
  </w:num>
  <w:num w:numId="3">
    <w:abstractNumId w:val="21"/>
  </w:num>
  <w:num w:numId="4">
    <w:abstractNumId w:val="20"/>
  </w:num>
  <w:num w:numId="5">
    <w:abstractNumId w:val="27"/>
  </w:num>
  <w:num w:numId="6">
    <w:abstractNumId w:val="26"/>
  </w:num>
  <w:num w:numId="7">
    <w:abstractNumId w:val="23"/>
  </w:num>
  <w:num w:numId="8">
    <w:abstractNumId w:val="28"/>
  </w:num>
  <w:num w:numId="9">
    <w:abstractNumId w:val="24"/>
  </w:num>
  <w:num w:numId="10">
    <w:abstractNumId w:val="22"/>
  </w:num>
  <w:num w:numId="11">
    <w:abstractNumId w:val="0"/>
  </w:num>
  <w:num w:numId="12">
    <w:abstractNumId w:val="1"/>
  </w:num>
  <w:num w:numId="13">
    <w:abstractNumId w:val="2"/>
  </w:num>
  <w:num w:numId="14">
    <w:abstractNumId w:val="3"/>
  </w:num>
  <w:num w:numId="15">
    <w:abstractNumId w:val="4"/>
  </w:num>
  <w:num w:numId="16">
    <w:abstractNumId w:val="5"/>
  </w:num>
  <w:num w:numId="17">
    <w:abstractNumId w:val="6"/>
  </w:num>
  <w:num w:numId="18">
    <w:abstractNumId w:val="7"/>
  </w:num>
  <w:num w:numId="19">
    <w:abstractNumId w:val="8"/>
  </w:num>
  <w:num w:numId="20">
    <w:abstractNumId w:val="9"/>
  </w:num>
  <w:num w:numId="21">
    <w:abstractNumId w:val="10"/>
  </w:num>
  <w:num w:numId="22">
    <w:abstractNumId w:val="11"/>
  </w:num>
  <w:num w:numId="23">
    <w:abstractNumId w:val="12"/>
  </w:num>
  <w:num w:numId="24">
    <w:abstractNumId w:val="13"/>
  </w:num>
  <w:num w:numId="25">
    <w:abstractNumId w:val="14"/>
  </w:num>
  <w:num w:numId="26">
    <w:abstractNumId w:val="15"/>
  </w:num>
  <w:num w:numId="27">
    <w:abstractNumId w:val="16"/>
  </w:num>
  <w:num w:numId="28">
    <w:abstractNumId w:val="17"/>
  </w:num>
  <w:num w:numId="2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bQ0Mzc2MTM2szCxMDRU0lEKTi0uzszPAykwqgUA53zDuywAAAA="/>
  </w:docVars>
  <w:rsids>
    <w:rsidRoot w:val="00962A84"/>
    <w:rsid w:val="001E158F"/>
    <w:rsid w:val="002A0A95"/>
    <w:rsid w:val="00341F42"/>
    <w:rsid w:val="004D28A1"/>
    <w:rsid w:val="005B7121"/>
    <w:rsid w:val="00615D1F"/>
    <w:rsid w:val="007C13F1"/>
    <w:rsid w:val="00962A84"/>
    <w:rsid w:val="00A14D6F"/>
    <w:rsid w:val="00AA1139"/>
    <w:rsid w:val="00C01EEB"/>
    <w:rsid w:val="00C15B7F"/>
    <w:rsid w:val="00D67DD4"/>
    <w:rsid w:val="00FA4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FDE0E9"/>
  <w15:docId w15:val="{D1DCE973-55D5-4C0B-A574-4C461332C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A8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2A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A84"/>
    <w:rPr>
      <w:rFonts w:ascii="Calibri" w:eastAsia="Calibri" w:hAnsi="Calibri" w:cs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ty Binka</dc:creator>
  <cp:keywords/>
  <dc:description/>
  <cp:lastModifiedBy>SAMUEL H. NYARKO</cp:lastModifiedBy>
  <cp:revision>6</cp:revision>
  <dcterms:created xsi:type="dcterms:W3CDTF">2017-09-15T02:37:00Z</dcterms:created>
  <dcterms:modified xsi:type="dcterms:W3CDTF">2017-09-23T00:00:00Z</dcterms:modified>
</cp:coreProperties>
</file>